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B0DDFA" w14:textId="71259FB9" w:rsidR="003032ED" w:rsidRDefault="00972C28" w:rsidP="0063404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972C28">
        <w:rPr>
          <w:rFonts w:ascii="Times New Roman" w:eastAsia="宋体" w:hAnsi="Times New Roman" w:cs="Times New Roman" w:hint="eastAsia"/>
          <w:noProof/>
          <w:sz w:val="24"/>
          <w:szCs w:val="24"/>
        </w:rPr>
        <w:t>Table 1</w:t>
      </w:r>
      <w:r w:rsidR="00F11E70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Pr="00972C28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Sequenc</w:t>
      </w:r>
      <w:r w:rsidR="00336E9D">
        <w:rPr>
          <w:rFonts w:ascii="Times New Roman" w:eastAsia="宋体" w:hAnsi="Times New Roman" w:cs="Times New Roman" w:hint="eastAsia"/>
          <w:noProof/>
          <w:sz w:val="24"/>
          <w:szCs w:val="24"/>
        </w:rPr>
        <w:t>es</w:t>
      </w:r>
      <w:r w:rsidRPr="00972C28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of </w:t>
      </w:r>
      <w:r w:rsidR="00F11E70">
        <w:rPr>
          <w:rFonts w:ascii="Times New Roman" w:eastAsia="宋体" w:hAnsi="Times New Roman" w:cs="Times New Roman"/>
          <w:noProof/>
          <w:sz w:val="24"/>
          <w:szCs w:val="24"/>
        </w:rPr>
        <w:t xml:space="preserve">the </w:t>
      </w:r>
      <w:r w:rsidRPr="00972C28">
        <w:rPr>
          <w:rFonts w:ascii="Times New Roman" w:eastAsia="宋体" w:hAnsi="Times New Roman" w:cs="Times New Roman" w:hint="eastAsia"/>
          <w:noProof/>
          <w:sz w:val="24"/>
          <w:szCs w:val="24"/>
        </w:rPr>
        <w:t>oligonucleotide primers for qRT-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521"/>
      </w:tblGrid>
      <w:tr w:rsidR="007D5932" w:rsidRPr="007D5932" w14:paraId="3E2AB1A4" w14:textId="77777777" w:rsidTr="00A77E5F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9537A" w14:textId="05A604D2" w:rsidR="007D5932" w:rsidRPr="007D5932" w:rsidRDefault="00325428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Gen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CEA71" w14:textId="748DDBEE" w:rsidR="007D5932" w:rsidRPr="007D5932" w:rsidRDefault="00325428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P</w:t>
            </w:r>
            <w:r w:rsidR="00824A68" w:rsidRPr="00824A68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rimer sequence</w:t>
            </w:r>
          </w:p>
        </w:tc>
      </w:tr>
      <w:tr w:rsidR="007D5932" w:rsidRPr="007D5932" w14:paraId="0DAA2B7E" w14:textId="77777777" w:rsidTr="00A77E5F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AA16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clc-2</w:t>
            </w:r>
          </w:p>
        </w:tc>
        <w:tc>
          <w:tcPr>
            <w:tcW w:w="6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FBBDB9" w14:textId="75266BAD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125ABB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CAAGATAACCATAATCCGCTTTGAAC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351E3BF3" w14:textId="77777777" w:rsidTr="00A77E5F">
        <w:trPr>
          <w:trHeight w:val="30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5453269C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6C8B06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GCAATACTCGTCCTCACCATAATC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1A7DD37A" w14:textId="77777777" w:rsidTr="00A77E5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6E5DA2D3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ct-5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3FFAFB0C" w14:textId="0E6FE164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125ABB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CCTCTTCCAGCCTGCCTTCAT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514388D9" w14:textId="77777777" w:rsidTr="00A77E5F">
        <w:trPr>
          <w:trHeight w:val="45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6826BA2C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7A6008EE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AGAACAGTGTTGGCGTAGAGATC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5E733C26" w14:textId="77777777" w:rsidTr="00A77E5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6E5C660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tm-6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124DE5B" w14:textId="04A6189C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AACGCTTGAGGCTTCTGGATG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28D9D9D3" w14:textId="77777777" w:rsidTr="00A77E5F">
        <w:trPr>
          <w:trHeight w:val="46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05D757A6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4B82E6E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TCCGAACAATGAACGACACATGAT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082648F2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8863F68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par-6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39C9A75C" w14:textId="1DACAE44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CACTGATATGATGGTCGCCAATG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0C5B6D34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3FC91B32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71FDC84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TGTTCCTTGTTGTGACGGTCCT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70B1C8EA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A790EAD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gl-8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262505C" w14:textId="4AAE5982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GATTTCCTCCGAAGACCCGACA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66998DEE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6F75A919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326E7DA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CCGAGATGACACGAACACTACAAT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51FC1146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BE6C758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kn-1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1E0F74AF" w14:textId="511917AE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GGTAGCCGACGACGAAGAAGA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6DFCFB6A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4E2F9102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1107A977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TGGATTGAGGTGTTGGACGATG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63D690E2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1D4612C3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kt-1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59927D1C" w14:textId="730ACB19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TGGTAAGATGCCTTCAGTGGACAA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77170069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398115A7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35256817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GAATCCAACGCTGACGAACTTCT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793AA3E2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877B5FA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gst-4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7F0BACA" w14:textId="001E614B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TCCGTCAATTCACTTCTTCC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36572D8E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59AE0066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1B275A0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CACCATGAGTCCAATGATTGCA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3C57BEA4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97B746D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od-3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C971D9C" w14:textId="28871A3E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CGAGCTCGAACCTGTAATCAGCCAT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7D5932" w:rsidRPr="007D5932" w14:paraId="7EADF2BC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0D3972AC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73B07FC" w14:textId="77777777" w:rsidR="007D5932" w:rsidRPr="007D5932" w:rsidRDefault="007D593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GGGGTACCGCTGATATTCTTCCAGTT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ED4C99" w:rsidRPr="007D5932" w14:paraId="5C7F7668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59A7BCC9" w14:textId="24000ADE" w:rsidR="00ED4C99" w:rsidRPr="007D5932" w:rsidRDefault="00ED4C99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od-2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13025B91" w14:textId="591AD957" w:rsidR="00ED4C99" w:rsidRPr="007D5932" w:rsidRDefault="006767A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5'-TCGCTGTTCAAGGATCAGGATGG-3’ </w:t>
            </w:r>
          </w:p>
        </w:tc>
      </w:tr>
      <w:tr w:rsidR="00ED4C99" w:rsidRPr="007D5932" w14:paraId="10C1F31E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20EE5E7B" w14:textId="77777777" w:rsidR="00ED4C99" w:rsidRPr="007D5932" w:rsidRDefault="00ED4C99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3AB6155" w14:textId="68C7EA49" w:rsidR="00ED4C99" w:rsidRPr="007D5932" w:rsidRDefault="006767A2" w:rsidP="00A77E5F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5'- CAAGTCCAGTTGTTGCCTCAAGTG-3’</w:t>
            </w:r>
          </w:p>
        </w:tc>
      </w:tr>
      <w:tr w:rsidR="00444492" w:rsidRPr="007D5932" w14:paraId="40861AD1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7A7A3715" w14:textId="1BC02B7B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daf-2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DA00FAC" w14:textId="62068581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GTTGATAATGCTGCCGAG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444492" w:rsidRPr="007D5932" w14:paraId="731CC892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73BF9BE4" w14:textId="77777777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18CC5D1C" w14:textId="57678184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ATCCCGGTCCGATTTCTT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444492" w:rsidRPr="007D5932" w14:paraId="775873F8" w14:textId="77777777" w:rsidTr="00444492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72460C3B" w14:textId="38E08EC1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daf-16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134FCC2C" w14:textId="2F3C8AF1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 w:rsid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ATCGTGTGCTCAGAATC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444492" w:rsidRPr="007D5932" w14:paraId="1C14288D" w14:textId="77777777" w:rsidTr="00444492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1765F5F2" w14:textId="77777777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0C8A2A4" w14:textId="0CBF13FA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ATGAATAGCTGCCCTC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444492" w:rsidRPr="007D5932" w14:paraId="35A40E07" w14:textId="77777777" w:rsidTr="00444492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4C645AD3" w14:textId="06C5124B" w:rsidR="00444492" w:rsidRPr="007D5932" w:rsidRDefault="00E66657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hif-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4CBE2526" w14:textId="38196225" w:rsidR="00444492" w:rsidRPr="007D5932" w:rsidRDefault="00052AE8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  <w:r w:rsidRPr="00052AE8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GCTGCTCGGCCTGTGC</w:t>
            </w:r>
            <w:r w:rsidR="00E17C70"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3</w:t>
            </w:r>
            <w:r w:rsidR="00E17C70"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444492" w:rsidRPr="007D5932" w14:paraId="46C201E2" w14:textId="77777777" w:rsidTr="00444492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71BAF99B" w14:textId="77777777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4E9C1F0" w14:textId="40D6F251" w:rsidR="00444492" w:rsidRPr="007D5932" w:rsidRDefault="00E17C70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  <w:r w:rsidR="00052AE8" w:rsidRPr="00052AE8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TTGCTGTTGCTGTCCTTGCC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E66657" w:rsidRPr="007D5932" w14:paraId="3DE9015A" w14:textId="77777777" w:rsidTr="00444492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369A802B" w14:textId="4000E00A" w:rsidR="00E66657" w:rsidRPr="007D5932" w:rsidRDefault="00E66657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hsf-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6033CA69" w14:textId="1AD82E27" w:rsidR="00E66657" w:rsidRPr="007D5932" w:rsidRDefault="00E130C1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  <w:r w:rsidRP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TCGGCAAGAACTGTGGAGGAC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E66657" w:rsidRPr="007D5932" w14:paraId="5E6E1CDE" w14:textId="77777777" w:rsidTr="00444492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2EE5A00E" w14:textId="77777777" w:rsidR="00E66657" w:rsidRPr="007D5932" w:rsidRDefault="00E66657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A3A0211" w14:textId="3EC05C50" w:rsidR="00E66657" w:rsidRPr="007D5932" w:rsidRDefault="00E130C1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  <w:r w:rsidRPr="00E130C1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CGCATCGCACGCATCTCTG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E66657" w:rsidRPr="007D5932" w14:paraId="70B4C019" w14:textId="77777777" w:rsidTr="00444492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07960761" w14:textId="62D16611" w:rsidR="00E66657" w:rsidRPr="007D5932" w:rsidRDefault="00EA6C18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</w:t>
            </w:r>
            <w:r w:rsidR="00E66657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k-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21A5CCF6" w14:textId="6C9A8CFF" w:rsidR="00E66657" w:rsidRPr="007D5932" w:rsidRDefault="008A5B94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="006767A2"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orward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="006767A2"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5'-CGAGTCCGAAGAGATTGAGATTGC-3’ </w:t>
            </w:r>
          </w:p>
        </w:tc>
      </w:tr>
      <w:tr w:rsidR="00E66657" w:rsidRPr="007D5932" w14:paraId="1664BFCE" w14:textId="77777777" w:rsidTr="00444492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13A6AE7" w14:textId="77777777" w:rsidR="00E66657" w:rsidRPr="007D5932" w:rsidRDefault="00E66657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19240872" w14:textId="3FBF7016" w:rsidR="00E66657" w:rsidRPr="007D5932" w:rsidRDefault="008A5B94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="006767A2"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everse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="006767A2" w:rsidRPr="006767A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5'- CCCGCTCTGCCTGTGCTG-3’</w:t>
            </w:r>
          </w:p>
        </w:tc>
      </w:tr>
      <w:tr w:rsidR="00E66657" w:rsidRPr="007D5932" w14:paraId="70F12A9D" w14:textId="77777777" w:rsidTr="00444492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7C952867" w14:textId="03D9541A" w:rsidR="00E66657" w:rsidRPr="007D5932" w:rsidRDefault="00EA6C18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n</w:t>
            </w:r>
            <w:r w:rsidR="00E66657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y-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013BDF46" w14:textId="17D74F09" w:rsidR="00E66657" w:rsidRPr="007D5932" w:rsidRDefault="008A5B94" w:rsidP="008A5B94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8A5B94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Pr="008A5B94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5'-GTATTGGTGTTGGCGGAGGTTC-3’ </w:t>
            </w:r>
          </w:p>
        </w:tc>
      </w:tr>
      <w:tr w:rsidR="00E66657" w:rsidRPr="007D5932" w14:paraId="0C6C5227" w14:textId="77777777" w:rsidTr="00444492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EFCACFD" w14:textId="77777777" w:rsidR="00E66657" w:rsidRPr="007D5932" w:rsidRDefault="00E66657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6E855720" w14:textId="04255D57" w:rsidR="00E66657" w:rsidRPr="007D5932" w:rsidRDefault="008A5B94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8A5B94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Pr="008A5B94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5'- ACTGGCTGACGGCGTTGAC-3’</w:t>
            </w:r>
          </w:p>
        </w:tc>
      </w:tr>
      <w:tr w:rsidR="00E66657" w:rsidRPr="007D5932" w14:paraId="29B38C77" w14:textId="77777777" w:rsidTr="00444492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555CCFAB" w14:textId="770FEC27" w:rsidR="00E66657" w:rsidRPr="007D5932" w:rsidRDefault="00EA6C18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p</w:t>
            </w:r>
            <w:r w:rsidR="00E66657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k-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6497AC22" w14:textId="511AAC8E" w:rsidR="00E66657" w:rsidRPr="007D5932" w:rsidRDefault="008A5B94" w:rsidP="008A5B94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8A5B94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8A5B9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Pr="008A5B9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5'-TGCTGACGAAGAGGAAGATGAGG-3</w:t>
            </w:r>
            <w:r w:rsidRPr="008A5B9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’</w:t>
            </w:r>
          </w:p>
        </w:tc>
      </w:tr>
      <w:tr w:rsidR="00E66657" w:rsidRPr="007D5932" w14:paraId="27963C7A" w14:textId="77777777" w:rsidTr="00444492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8206B39" w14:textId="77777777" w:rsidR="00E66657" w:rsidRPr="007D5932" w:rsidRDefault="00E66657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EBE5A2D" w14:textId="3097EF73" w:rsidR="00E66657" w:rsidRPr="007D5932" w:rsidRDefault="008A5B94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8A5B94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8A5B9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:</w:t>
            </w:r>
            <w:r w:rsidRPr="008A5B9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5'- AACTGCCTTGGGATTGTAAGATGTC-3</w:t>
            </w:r>
            <w:r w:rsidRPr="008A5B9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’</w:t>
            </w:r>
          </w:p>
        </w:tc>
      </w:tr>
      <w:tr w:rsidR="00444492" w:rsidRPr="007D5932" w14:paraId="344B6446" w14:textId="77777777" w:rsidTr="00A77E5F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1BCF11F2" w14:textId="77777777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ct-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27B05F79" w14:textId="77777777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rward: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TCGGTATGGGACAGAAGGAC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  <w:tr w:rsidR="00444492" w:rsidRPr="007D5932" w14:paraId="6711169E" w14:textId="77777777" w:rsidTr="00A77E5F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4B529790" w14:textId="77777777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59532DCE" w14:textId="77777777" w:rsidR="00444492" w:rsidRPr="007D5932" w:rsidRDefault="00444492" w:rsidP="00444492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verse: 5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  <w:r w:rsidRPr="007D593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CATCCCAGTTGGTGACGATA-3</w:t>
            </w:r>
            <w:r w:rsidRPr="007D593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’</w:t>
            </w:r>
          </w:p>
        </w:tc>
      </w:tr>
    </w:tbl>
    <w:p w14:paraId="28F96B87" w14:textId="4B6D8028" w:rsidR="00D62F6C" w:rsidRDefault="00D62F6C" w:rsidP="00D62F6C">
      <w:pPr>
        <w:spacing w:line="360" w:lineRule="auto"/>
        <w:ind w:firstLineChars="200" w:firstLine="480"/>
        <w:rPr>
          <w:rFonts w:ascii="Times New Roman" w:eastAsia="宋体" w:hAnsi="Times New Roman" w:cs="Times New Roman"/>
          <w:noProof/>
          <w:sz w:val="24"/>
          <w:szCs w:val="24"/>
        </w:rPr>
      </w:pPr>
      <w:r w:rsidRPr="00737546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Note: The concentration of all primers is 10 </w:t>
      </w:r>
      <w:r w:rsidRPr="00737546">
        <w:rPr>
          <w:rFonts w:ascii="Times New Roman" w:eastAsia="宋体" w:hAnsi="Times New Roman" w:cs="Times New Roman" w:hint="eastAsia"/>
          <w:noProof/>
          <w:sz w:val="24"/>
          <w:szCs w:val="24"/>
        </w:rPr>
        <w:t>μ</w:t>
      </w:r>
      <w:r w:rsidRPr="00737546">
        <w:rPr>
          <w:rFonts w:ascii="Times New Roman" w:eastAsia="宋体" w:hAnsi="Times New Roman" w:cs="Times New Roman" w:hint="eastAsia"/>
          <w:noProof/>
          <w:sz w:val="24"/>
          <w:szCs w:val="24"/>
        </w:rPr>
        <w:t>M</w:t>
      </w:r>
      <w:r w:rsidR="00F11E70">
        <w:rPr>
          <w:rFonts w:ascii="Times New Roman" w:eastAsia="宋体" w:hAnsi="Times New Roman" w:cs="Times New Roman"/>
          <w:noProof/>
          <w:sz w:val="24"/>
          <w:szCs w:val="24"/>
        </w:rPr>
        <w:t>.</w:t>
      </w:r>
    </w:p>
    <w:p w14:paraId="779C44D8" w14:textId="77777777" w:rsidR="00AC4EE4" w:rsidRPr="00D62F6C" w:rsidRDefault="00AC4EE4" w:rsidP="005C7EDE">
      <w:pPr>
        <w:spacing w:line="360" w:lineRule="auto"/>
        <w:ind w:firstLineChars="200" w:firstLine="480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054CF058" w14:textId="06B37BBF" w:rsidR="008E6CBB" w:rsidRPr="002D5A9E" w:rsidRDefault="00197F1F" w:rsidP="0063404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197F1F">
        <w:rPr>
          <w:rFonts w:ascii="Times New Roman" w:eastAsia="宋体" w:hAnsi="Times New Roman" w:cs="Times New Roman" w:hint="eastAsia"/>
          <w:noProof/>
          <w:sz w:val="24"/>
          <w:szCs w:val="24"/>
        </w:rPr>
        <w:t>Table 2</w:t>
      </w:r>
      <w:r w:rsidR="00F11E70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Pr="00197F1F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Effect of different baicalein concentrations on longevity of nematodes treated with 5% DSS</w:t>
      </w:r>
      <w:r w:rsidR="00F11E70">
        <w:rPr>
          <w:rFonts w:ascii="Times New Roman" w:eastAsia="宋体" w:hAnsi="Times New Roman" w:cs="Times New Roman"/>
          <w:noProof/>
          <w:sz w:val="24"/>
          <w:szCs w:val="24"/>
        </w:rPr>
        <w:t xml:space="preserve"> (day)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2552"/>
        <w:gridCol w:w="1071"/>
      </w:tblGrid>
      <w:tr w:rsidR="00606E69" w14:paraId="49F5B328" w14:textId="77777777" w:rsidTr="00E439ED">
        <w:trPr>
          <w:jc w:val="center"/>
        </w:trPr>
        <w:tc>
          <w:tcPr>
            <w:tcW w:w="2972" w:type="dxa"/>
            <w:vAlign w:val="center"/>
          </w:tcPr>
          <w:p w14:paraId="178CC10E" w14:textId="1597FFA8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oup</w:t>
            </w:r>
          </w:p>
        </w:tc>
        <w:tc>
          <w:tcPr>
            <w:tcW w:w="2552" w:type="dxa"/>
            <w:vAlign w:val="center"/>
          </w:tcPr>
          <w:p w14:paraId="0DD6F840" w14:textId="0162D171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L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ngevity of nematodes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day)</w:t>
            </w:r>
          </w:p>
        </w:tc>
        <w:tc>
          <w:tcPr>
            <w:tcW w:w="1071" w:type="dxa"/>
            <w:vAlign w:val="center"/>
          </w:tcPr>
          <w:p w14:paraId="5E5A5181" w14:textId="77777777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p-value</w:t>
            </w:r>
          </w:p>
        </w:tc>
      </w:tr>
      <w:tr w:rsidR="00606E69" w14:paraId="1E01EC4B" w14:textId="77777777" w:rsidTr="00E439ED">
        <w:trPr>
          <w:jc w:val="center"/>
        </w:trPr>
        <w:tc>
          <w:tcPr>
            <w:tcW w:w="2972" w:type="dxa"/>
            <w:vAlign w:val="center"/>
          </w:tcPr>
          <w:p w14:paraId="71E6D195" w14:textId="77777777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ntrol</w:t>
            </w:r>
          </w:p>
        </w:tc>
        <w:tc>
          <w:tcPr>
            <w:tcW w:w="2552" w:type="dxa"/>
          </w:tcPr>
          <w:p w14:paraId="3F0328FB" w14:textId="1CA68458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60CD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0.00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 w:rsidRPr="00360CD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764</w:t>
            </w:r>
          </w:p>
        </w:tc>
        <w:tc>
          <w:tcPr>
            <w:tcW w:w="1071" w:type="dxa"/>
            <w:vAlign w:val="center"/>
          </w:tcPr>
          <w:p w14:paraId="1EAAEAE4" w14:textId="62E67ACA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</w:p>
        </w:tc>
      </w:tr>
      <w:tr w:rsidR="00606E69" w14:paraId="08BFB653" w14:textId="77777777" w:rsidTr="00E439ED">
        <w:trPr>
          <w:jc w:val="center"/>
        </w:trPr>
        <w:tc>
          <w:tcPr>
            <w:tcW w:w="2972" w:type="dxa"/>
            <w:vAlign w:val="center"/>
          </w:tcPr>
          <w:p w14:paraId="4AD2CD51" w14:textId="77777777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%DSS</w:t>
            </w:r>
          </w:p>
        </w:tc>
        <w:tc>
          <w:tcPr>
            <w:tcW w:w="2552" w:type="dxa"/>
          </w:tcPr>
          <w:p w14:paraId="141B6EA0" w14:textId="4ACAEB5C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7.27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565</w:t>
            </w:r>
          </w:p>
        </w:tc>
        <w:tc>
          <w:tcPr>
            <w:tcW w:w="1071" w:type="dxa"/>
            <w:vAlign w:val="center"/>
          </w:tcPr>
          <w:p w14:paraId="06626B6C" w14:textId="08FC516C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0D77F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05</w:t>
            </w:r>
            <w:r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*</w:t>
            </w:r>
          </w:p>
        </w:tc>
      </w:tr>
      <w:tr w:rsidR="00606E69" w14:paraId="2C2038B8" w14:textId="77777777" w:rsidTr="00E439ED">
        <w:trPr>
          <w:jc w:val="center"/>
        </w:trPr>
        <w:tc>
          <w:tcPr>
            <w:tcW w:w="2972" w:type="dxa"/>
            <w:vAlign w:val="center"/>
          </w:tcPr>
          <w:p w14:paraId="3DC24872" w14:textId="33EE07A0" w:rsidR="00606E69" w:rsidRDefault="00606E69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icalei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L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25 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1622364" w14:textId="44D7016A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9.027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714</w:t>
            </w:r>
          </w:p>
        </w:tc>
        <w:tc>
          <w:tcPr>
            <w:tcW w:w="1071" w:type="dxa"/>
          </w:tcPr>
          <w:p w14:paraId="1E11CE33" w14:textId="0340291D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F3EDB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106</w:t>
            </w:r>
          </w:p>
        </w:tc>
      </w:tr>
      <w:tr w:rsidR="00606E69" w14:paraId="4FBCA78D" w14:textId="77777777" w:rsidTr="00E439ED">
        <w:trPr>
          <w:jc w:val="center"/>
        </w:trPr>
        <w:tc>
          <w:tcPr>
            <w:tcW w:w="2972" w:type="dxa"/>
            <w:vAlign w:val="center"/>
          </w:tcPr>
          <w:p w14:paraId="6B2CBB8A" w14:textId="5615F13B" w:rsidR="00606E69" w:rsidRDefault="00606E69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icalei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M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(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50 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)</w:t>
            </w:r>
          </w:p>
        </w:tc>
        <w:tc>
          <w:tcPr>
            <w:tcW w:w="2552" w:type="dxa"/>
          </w:tcPr>
          <w:p w14:paraId="2E238F06" w14:textId="56D0EB70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9.784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785</w:t>
            </w:r>
          </w:p>
        </w:tc>
        <w:tc>
          <w:tcPr>
            <w:tcW w:w="1071" w:type="dxa"/>
          </w:tcPr>
          <w:p w14:paraId="25949248" w14:textId="78530CCA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F7439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09</w:t>
            </w:r>
            <w:r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##</w:t>
            </w:r>
          </w:p>
        </w:tc>
      </w:tr>
      <w:tr w:rsidR="00606E69" w14:paraId="6ECD93DD" w14:textId="77777777" w:rsidTr="00E439ED">
        <w:trPr>
          <w:jc w:val="center"/>
        </w:trPr>
        <w:tc>
          <w:tcPr>
            <w:tcW w:w="2972" w:type="dxa"/>
            <w:vAlign w:val="center"/>
          </w:tcPr>
          <w:p w14:paraId="1374AC6F" w14:textId="13E9725A" w:rsidR="00606E69" w:rsidRDefault="00606E69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icalei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H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(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100 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E07DA7D" w14:textId="2EF9BB38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8.351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 w:rsidRPr="00BD27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593</w:t>
            </w:r>
          </w:p>
        </w:tc>
        <w:tc>
          <w:tcPr>
            <w:tcW w:w="1071" w:type="dxa"/>
          </w:tcPr>
          <w:p w14:paraId="10B79B4D" w14:textId="77777777" w:rsidR="00606E69" w:rsidRDefault="00606E6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C37C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224</w:t>
            </w:r>
          </w:p>
        </w:tc>
      </w:tr>
    </w:tbl>
    <w:p w14:paraId="618D53F7" w14:textId="44DE6429" w:rsidR="00DE1968" w:rsidRPr="005F227A" w:rsidRDefault="00DE1968" w:rsidP="006D077B">
      <w:pPr>
        <w:rPr>
          <w:rFonts w:ascii="Times New Roman" w:eastAsia="宋体" w:hAnsi="Times New Roman" w:cs="Times New Roman"/>
          <w:noProof/>
          <w:sz w:val="24"/>
          <w:szCs w:val="24"/>
        </w:rPr>
      </w:pPr>
      <w:r w:rsidRPr="00737546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Note: </w:t>
      </w:r>
      <w:r w:rsidR="005F227A" w:rsidRPr="005F227A">
        <w:rPr>
          <w:rFonts w:ascii="Times New Roman" w:eastAsia="宋体" w:hAnsi="Times New Roman" w:cs="Times New Roman"/>
          <w:noProof/>
          <w:sz w:val="24"/>
          <w:szCs w:val="24"/>
        </w:rPr>
        <w:t>Statistical significance is denoted by '*' for comparisons with the control group and '#' for comparisons with the 5% DSS treatment group, with *p &lt; 0.05, ***p &lt; 0.001, #p &lt; 0.05</w:t>
      </w:r>
      <w:r w:rsidR="000D0700">
        <w:rPr>
          <w:rFonts w:ascii="Times New Roman" w:eastAsia="宋体" w:hAnsi="Times New Roman" w:cs="Times New Roman"/>
          <w:noProof/>
          <w:sz w:val="24"/>
          <w:szCs w:val="24"/>
        </w:rPr>
        <w:t xml:space="preserve"> and</w:t>
      </w:r>
      <w:r w:rsidR="005F227A" w:rsidRPr="005F227A">
        <w:rPr>
          <w:rFonts w:ascii="Times New Roman" w:eastAsia="宋体" w:hAnsi="Times New Roman" w:cs="Times New Roman"/>
          <w:noProof/>
          <w:sz w:val="24"/>
          <w:szCs w:val="24"/>
        </w:rPr>
        <w:t xml:space="preserve"> ##p &lt; 0.01 indicating significance levels.</w:t>
      </w:r>
    </w:p>
    <w:p w14:paraId="31C34C73" w14:textId="77777777" w:rsidR="00387754" w:rsidRDefault="00387754" w:rsidP="0063404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5FAE7CA5" w14:textId="45858845" w:rsidR="00634049" w:rsidRDefault="00C55F6E" w:rsidP="0063404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C55F6E">
        <w:rPr>
          <w:rFonts w:ascii="Times New Roman" w:eastAsia="宋体" w:hAnsi="Times New Roman" w:cs="Times New Roman" w:hint="eastAsia"/>
          <w:noProof/>
          <w:sz w:val="24"/>
          <w:szCs w:val="24"/>
        </w:rPr>
        <w:t>Table 3 Effects of different baicalein concentrations on body length and width of 5% DSS treated nematod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57"/>
        <w:gridCol w:w="1684"/>
        <w:gridCol w:w="996"/>
        <w:gridCol w:w="1612"/>
        <w:gridCol w:w="1347"/>
      </w:tblGrid>
      <w:tr w:rsidR="00634049" w14:paraId="10CD9F6A" w14:textId="77777777" w:rsidTr="005F227A">
        <w:trPr>
          <w:jc w:val="center"/>
        </w:trPr>
        <w:tc>
          <w:tcPr>
            <w:tcW w:w="2657" w:type="dxa"/>
            <w:vMerge w:val="restart"/>
            <w:vAlign w:val="center"/>
          </w:tcPr>
          <w:p w14:paraId="43F0AD6B" w14:textId="31E837A9" w:rsidR="00634049" w:rsidRDefault="00572EDA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oup</w:t>
            </w:r>
          </w:p>
        </w:tc>
        <w:tc>
          <w:tcPr>
            <w:tcW w:w="2680" w:type="dxa"/>
            <w:gridSpan w:val="2"/>
            <w:vAlign w:val="center"/>
          </w:tcPr>
          <w:p w14:paraId="0339B5CB" w14:textId="22B54F84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Body </w:t>
            </w:r>
            <w:r w:rsidR="006047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ength</w:t>
            </w:r>
            <w:r w:rsidR="006047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(</w:t>
            </w:r>
            <w:r w:rsidR="0060479E"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 w:rsidR="0060479E" w:rsidRPr="002D5A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m</w:t>
            </w:r>
            <w:r w:rsidR="006047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959" w:type="dxa"/>
            <w:gridSpan w:val="2"/>
            <w:vAlign w:val="center"/>
          </w:tcPr>
          <w:p w14:paraId="57FFF101" w14:textId="20B82D88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Body </w:t>
            </w:r>
            <w:r w:rsidR="006047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idth</w:t>
            </w:r>
            <w:r w:rsidR="006047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(</w:t>
            </w:r>
            <w:r w:rsidR="0060479E"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 w:rsidR="0060479E" w:rsidRPr="002D5A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m</w:t>
            </w:r>
            <w:r w:rsidR="0060479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34049" w14:paraId="45FB9414" w14:textId="77777777" w:rsidTr="005F227A">
        <w:trPr>
          <w:jc w:val="center"/>
        </w:trPr>
        <w:tc>
          <w:tcPr>
            <w:tcW w:w="2657" w:type="dxa"/>
            <w:vMerge/>
            <w:vAlign w:val="center"/>
          </w:tcPr>
          <w:p w14:paraId="3B696D24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4" w:type="dxa"/>
            <w:vAlign w:val="center"/>
          </w:tcPr>
          <w:p w14:paraId="568CCA6E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D</w:t>
            </w:r>
          </w:p>
        </w:tc>
        <w:tc>
          <w:tcPr>
            <w:tcW w:w="996" w:type="dxa"/>
            <w:vAlign w:val="center"/>
          </w:tcPr>
          <w:p w14:paraId="723EBB52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p-value</w:t>
            </w:r>
          </w:p>
        </w:tc>
        <w:tc>
          <w:tcPr>
            <w:tcW w:w="1612" w:type="dxa"/>
            <w:vAlign w:val="center"/>
          </w:tcPr>
          <w:p w14:paraId="6BA51F10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D</w:t>
            </w:r>
          </w:p>
        </w:tc>
        <w:tc>
          <w:tcPr>
            <w:tcW w:w="1347" w:type="dxa"/>
            <w:vAlign w:val="center"/>
          </w:tcPr>
          <w:p w14:paraId="38A5A6C5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p-value</w:t>
            </w:r>
          </w:p>
        </w:tc>
      </w:tr>
      <w:tr w:rsidR="00634049" w14:paraId="73EDC331" w14:textId="77777777" w:rsidTr="005F227A">
        <w:trPr>
          <w:jc w:val="center"/>
        </w:trPr>
        <w:tc>
          <w:tcPr>
            <w:tcW w:w="2657" w:type="dxa"/>
            <w:vAlign w:val="center"/>
          </w:tcPr>
          <w:p w14:paraId="5F6CAC2A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ntrol</w:t>
            </w:r>
          </w:p>
        </w:tc>
        <w:tc>
          <w:tcPr>
            <w:tcW w:w="1684" w:type="dxa"/>
            <w:vAlign w:val="center"/>
          </w:tcPr>
          <w:p w14:paraId="6715AC7C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809D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7.85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 w:rsidRPr="00B803B7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.4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</w:t>
            </w:r>
          </w:p>
        </w:tc>
        <w:tc>
          <w:tcPr>
            <w:tcW w:w="996" w:type="dxa"/>
            <w:vAlign w:val="center"/>
          </w:tcPr>
          <w:p w14:paraId="4586FA19" w14:textId="2873D73D" w:rsidR="00634049" w:rsidRDefault="00AD22CC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</w:p>
        </w:tc>
        <w:tc>
          <w:tcPr>
            <w:tcW w:w="1612" w:type="dxa"/>
            <w:vAlign w:val="center"/>
          </w:tcPr>
          <w:p w14:paraId="66355DE2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7.01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37</w:t>
            </w:r>
          </w:p>
        </w:tc>
        <w:tc>
          <w:tcPr>
            <w:tcW w:w="1347" w:type="dxa"/>
          </w:tcPr>
          <w:p w14:paraId="285F87E9" w14:textId="7F14FACD" w:rsidR="00634049" w:rsidRDefault="00AD22CC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</w:p>
        </w:tc>
      </w:tr>
      <w:tr w:rsidR="00634049" w14:paraId="09761910" w14:textId="77777777" w:rsidTr="005F227A">
        <w:trPr>
          <w:jc w:val="center"/>
        </w:trPr>
        <w:tc>
          <w:tcPr>
            <w:tcW w:w="2657" w:type="dxa"/>
            <w:vAlign w:val="center"/>
          </w:tcPr>
          <w:p w14:paraId="03662EEF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%DSS</w:t>
            </w:r>
          </w:p>
        </w:tc>
        <w:tc>
          <w:tcPr>
            <w:tcW w:w="1684" w:type="dxa"/>
            <w:vAlign w:val="center"/>
          </w:tcPr>
          <w:p w14:paraId="02232B52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37.48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 w:rsidRPr="00F4606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3.44</w:t>
            </w:r>
          </w:p>
        </w:tc>
        <w:tc>
          <w:tcPr>
            <w:tcW w:w="996" w:type="dxa"/>
            <w:vAlign w:val="center"/>
          </w:tcPr>
          <w:p w14:paraId="1A418783" w14:textId="531AA5A0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97CAC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16</w:t>
            </w:r>
            <w:r w:rsidR="0002452D"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2" w:type="dxa"/>
            <w:vAlign w:val="center"/>
          </w:tcPr>
          <w:p w14:paraId="5EF87233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4.14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26</w:t>
            </w:r>
          </w:p>
        </w:tc>
        <w:tc>
          <w:tcPr>
            <w:tcW w:w="1347" w:type="dxa"/>
          </w:tcPr>
          <w:p w14:paraId="7C41F58D" w14:textId="56F6B7BE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157714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01</w:t>
            </w:r>
            <w:r w:rsidR="00B2102D"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*</w:t>
            </w:r>
            <w:r w:rsid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**</w:t>
            </w:r>
          </w:p>
        </w:tc>
      </w:tr>
      <w:tr w:rsidR="00ED5A45" w14:paraId="38E7114A" w14:textId="77777777" w:rsidTr="005F227A">
        <w:trPr>
          <w:jc w:val="center"/>
        </w:trPr>
        <w:tc>
          <w:tcPr>
            <w:tcW w:w="2657" w:type="dxa"/>
            <w:vAlign w:val="center"/>
          </w:tcPr>
          <w:p w14:paraId="12AC3197" w14:textId="5E802CCE" w:rsidR="00ED5A45" w:rsidRDefault="00ED5A45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icalei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L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25 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84" w:type="dxa"/>
            <w:vAlign w:val="center"/>
          </w:tcPr>
          <w:p w14:paraId="72F718DD" w14:textId="77777777" w:rsidR="00ED5A45" w:rsidRDefault="00ED5A45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53.99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.25</w:t>
            </w:r>
          </w:p>
        </w:tc>
        <w:tc>
          <w:tcPr>
            <w:tcW w:w="996" w:type="dxa"/>
          </w:tcPr>
          <w:p w14:paraId="0C81BA2B" w14:textId="77777777" w:rsidR="00ED5A45" w:rsidRDefault="00ED5A45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00D15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102</w:t>
            </w:r>
          </w:p>
        </w:tc>
        <w:tc>
          <w:tcPr>
            <w:tcW w:w="1612" w:type="dxa"/>
            <w:vAlign w:val="center"/>
          </w:tcPr>
          <w:p w14:paraId="67CFBC0A" w14:textId="77777777" w:rsidR="00ED5A45" w:rsidRDefault="00ED5A45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5.69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28</w:t>
            </w:r>
          </w:p>
        </w:tc>
        <w:tc>
          <w:tcPr>
            <w:tcW w:w="1347" w:type="dxa"/>
          </w:tcPr>
          <w:p w14:paraId="276DC338" w14:textId="77777777" w:rsidR="00ED5A45" w:rsidRDefault="00ED5A45" w:rsidP="00ED5A45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00D15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57</w:t>
            </w:r>
          </w:p>
        </w:tc>
      </w:tr>
      <w:tr w:rsidR="00634049" w14:paraId="70D121AC" w14:textId="77777777" w:rsidTr="005F227A">
        <w:trPr>
          <w:jc w:val="center"/>
        </w:trPr>
        <w:tc>
          <w:tcPr>
            <w:tcW w:w="2657" w:type="dxa"/>
            <w:vAlign w:val="center"/>
          </w:tcPr>
          <w:p w14:paraId="138F0479" w14:textId="13DED85F" w:rsidR="00634049" w:rsidRDefault="00ED5A45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icalei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M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0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84" w:type="dxa"/>
            <w:vAlign w:val="center"/>
          </w:tcPr>
          <w:p w14:paraId="70AB5F76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65.79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.22</w:t>
            </w:r>
          </w:p>
        </w:tc>
        <w:tc>
          <w:tcPr>
            <w:tcW w:w="996" w:type="dxa"/>
          </w:tcPr>
          <w:p w14:paraId="797A12F9" w14:textId="25BEFB83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C06EF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16</w:t>
            </w:r>
            <w:r w:rsidR="0002452D"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12" w:type="dxa"/>
            <w:vAlign w:val="center"/>
          </w:tcPr>
          <w:p w14:paraId="5B36C3E1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6.19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31</w:t>
            </w:r>
          </w:p>
        </w:tc>
        <w:tc>
          <w:tcPr>
            <w:tcW w:w="1347" w:type="dxa"/>
          </w:tcPr>
          <w:p w14:paraId="5F057E74" w14:textId="281C94A4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C06EF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12</w:t>
            </w:r>
            <w:r w:rsidR="00B2102D"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#</w:t>
            </w:r>
          </w:p>
        </w:tc>
      </w:tr>
      <w:tr w:rsidR="00634049" w14:paraId="7329829C" w14:textId="77777777" w:rsidTr="005F227A">
        <w:trPr>
          <w:jc w:val="center"/>
        </w:trPr>
        <w:tc>
          <w:tcPr>
            <w:tcW w:w="2657" w:type="dxa"/>
            <w:vAlign w:val="center"/>
          </w:tcPr>
          <w:p w14:paraId="2205B527" w14:textId="3E26C114" w:rsidR="00634049" w:rsidRDefault="00ED5A45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icalein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H</w:t>
            </w:r>
            <w:r w:rsidRPr="00197F1F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00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μ</w:t>
            </w:r>
            <w:r w:rsidRPr="002D5A9E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84" w:type="dxa"/>
            <w:vAlign w:val="center"/>
          </w:tcPr>
          <w:p w14:paraId="500361C6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68.9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.46</w:t>
            </w:r>
          </w:p>
        </w:tc>
        <w:tc>
          <w:tcPr>
            <w:tcW w:w="996" w:type="dxa"/>
          </w:tcPr>
          <w:p w14:paraId="2CCAC325" w14:textId="0B88F9BB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C06EF2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01</w:t>
            </w:r>
            <w:r w:rsidR="0002452D"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612" w:type="dxa"/>
            <w:vAlign w:val="center"/>
          </w:tcPr>
          <w:p w14:paraId="79AD3097" w14:textId="77777777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6.3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31</w:t>
            </w:r>
          </w:p>
        </w:tc>
        <w:tc>
          <w:tcPr>
            <w:tcW w:w="1347" w:type="dxa"/>
          </w:tcPr>
          <w:p w14:paraId="042DFC02" w14:textId="6B7F2A39" w:rsidR="00634049" w:rsidRDefault="00634049" w:rsidP="00857020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07903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.008</w:t>
            </w:r>
            <w:r w:rsidR="00B2102D" w:rsidRPr="00B2102D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##</w:t>
            </w:r>
          </w:p>
        </w:tc>
      </w:tr>
    </w:tbl>
    <w:p w14:paraId="2F49B9AB" w14:textId="54B7852F" w:rsidR="00E1708E" w:rsidRDefault="005F227A">
      <w:pPr>
        <w:rPr>
          <w:rFonts w:hint="eastAsia"/>
        </w:rPr>
      </w:pPr>
      <w:r w:rsidRPr="00737546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Note: </w:t>
      </w:r>
      <w:r w:rsidRPr="005F227A">
        <w:rPr>
          <w:rFonts w:ascii="Times New Roman" w:eastAsia="宋体" w:hAnsi="Times New Roman" w:cs="Times New Roman"/>
          <w:noProof/>
          <w:sz w:val="24"/>
          <w:szCs w:val="24"/>
        </w:rPr>
        <w:t>Statistical significance is denoted by '*' for comparisons with the control group and '#' for comparisons with the 5% DSS treatment group, with *p &lt; 0.05, ***p &lt; 0.001, #p &lt; 0.05, ##p &lt; 0.01, and ###p &lt; 0.001 indicating significance levels.</w:t>
      </w:r>
    </w:p>
    <w:sectPr w:rsidR="00E17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81A59" w14:textId="77777777" w:rsidR="00B52FA9" w:rsidRDefault="00B52FA9" w:rsidP="00634049">
      <w:pPr>
        <w:rPr>
          <w:rFonts w:hint="eastAsia"/>
        </w:rPr>
      </w:pPr>
      <w:r>
        <w:separator/>
      </w:r>
    </w:p>
  </w:endnote>
  <w:endnote w:type="continuationSeparator" w:id="0">
    <w:p w14:paraId="156F5A4F" w14:textId="77777777" w:rsidR="00B52FA9" w:rsidRDefault="00B52FA9" w:rsidP="006340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CECCF" w14:textId="77777777" w:rsidR="00B52FA9" w:rsidRDefault="00B52FA9" w:rsidP="00634049">
      <w:pPr>
        <w:rPr>
          <w:rFonts w:hint="eastAsia"/>
        </w:rPr>
      </w:pPr>
      <w:r>
        <w:separator/>
      </w:r>
    </w:p>
  </w:footnote>
  <w:footnote w:type="continuationSeparator" w:id="0">
    <w:p w14:paraId="3712CDCD" w14:textId="77777777" w:rsidR="00B52FA9" w:rsidRDefault="00B52FA9" w:rsidP="006340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EE"/>
    <w:rsid w:val="00004C4D"/>
    <w:rsid w:val="0002452D"/>
    <w:rsid w:val="00052AE8"/>
    <w:rsid w:val="00086391"/>
    <w:rsid w:val="000D0700"/>
    <w:rsid w:val="00117904"/>
    <w:rsid w:val="00124C32"/>
    <w:rsid w:val="00125ABB"/>
    <w:rsid w:val="00144BEA"/>
    <w:rsid w:val="00191EC2"/>
    <w:rsid w:val="00197F1F"/>
    <w:rsid w:val="001B04D9"/>
    <w:rsid w:val="001E21C3"/>
    <w:rsid w:val="002A67F3"/>
    <w:rsid w:val="003032ED"/>
    <w:rsid w:val="00325428"/>
    <w:rsid w:val="00336E9D"/>
    <w:rsid w:val="00376D77"/>
    <w:rsid w:val="00387754"/>
    <w:rsid w:val="0039624D"/>
    <w:rsid w:val="003B433B"/>
    <w:rsid w:val="003C4C39"/>
    <w:rsid w:val="003C70B9"/>
    <w:rsid w:val="00417E20"/>
    <w:rsid w:val="004267B1"/>
    <w:rsid w:val="00444492"/>
    <w:rsid w:val="004510D4"/>
    <w:rsid w:val="004C3524"/>
    <w:rsid w:val="0052275F"/>
    <w:rsid w:val="00572EDA"/>
    <w:rsid w:val="005A140C"/>
    <w:rsid w:val="005C7EDE"/>
    <w:rsid w:val="005F227A"/>
    <w:rsid w:val="0060479E"/>
    <w:rsid w:val="00606E69"/>
    <w:rsid w:val="00634049"/>
    <w:rsid w:val="006767A2"/>
    <w:rsid w:val="006774B5"/>
    <w:rsid w:val="006D077B"/>
    <w:rsid w:val="006E2A0E"/>
    <w:rsid w:val="00737546"/>
    <w:rsid w:val="007C685A"/>
    <w:rsid w:val="007D5932"/>
    <w:rsid w:val="007F3679"/>
    <w:rsid w:val="00824A68"/>
    <w:rsid w:val="00885309"/>
    <w:rsid w:val="00887482"/>
    <w:rsid w:val="008A5B94"/>
    <w:rsid w:val="008C4ED9"/>
    <w:rsid w:val="008C6E55"/>
    <w:rsid w:val="008E6CBB"/>
    <w:rsid w:val="009215DD"/>
    <w:rsid w:val="009254E6"/>
    <w:rsid w:val="009445D3"/>
    <w:rsid w:val="00972C28"/>
    <w:rsid w:val="00990F4C"/>
    <w:rsid w:val="009C7BC2"/>
    <w:rsid w:val="009D5BEE"/>
    <w:rsid w:val="00A00C24"/>
    <w:rsid w:val="00A06D58"/>
    <w:rsid w:val="00A07BDD"/>
    <w:rsid w:val="00A57B0F"/>
    <w:rsid w:val="00A77E5F"/>
    <w:rsid w:val="00AC3969"/>
    <w:rsid w:val="00AC4EE4"/>
    <w:rsid w:val="00AD22CC"/>
    <w:rsid w:val="00AD5782"/>
    <w:rsid w:val="00AD7210"/>
    <w:rsid w:val="00B14E41"/>
    <w:rsid w:val="00B2102D"/>
    <w:rsid w:val="00B27DB9"/>
    <w:rsid w:val="00B52FA9"/>
    <w:rsid w:val="00C55F6E"/>
    <w:rsid w:val="00C5643F"/>
    <w:rsid w:val="00CB5D17"/>
    <w:rsid w:val="00D35126"/>
    <w:rsid w:val="00D4175A"/>
    <w:rsid w:val="00D62F6C"/>
    <w:rsid w:val="00D64E40"/>
    <w:rsid w:val="00DE1968"/>
    <w:rsid w:val="00E130C1"/>
    <w:rsid w:val="00E1708E"/>
    <w:rsid w:val="00E17C70"/>
    <w:rsid w:val="00E439ED"/>
    <w:rsid w:val="00E66657"/>
    <w:rsid w:val="00E9374B"/>
    <w:rsid w:val="00EA10D6"/>
    <w:rsid w:val="00EA6C18"/>
    <w:rsid w:val="00EC258B"/>
    <w:rsid w:val="00ED4C99"/>
    <w:rsid w:val="00ED5A45"/>
    <w:rsid w:val="00F11E70"/>
    <w:rsid w:val="00F40D82"/>
    <w:rsid w:val="00F61F5A"/>
    <w:rsid w:val="00F75C2D"/>
    <w:rsid w:val="00FB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BE028"/>
  <w15:chartTrackingRefBased/>
  <w15:docId w15:val="{1CD22406-36D1-4A28-BDC4-F44E605B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0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0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049"/>
    <w:rPr>
      <w:sz w:val="18"/>
      <w:szCs w:val="18"/>
    </w:rPr>
  </w:style>
  <w:style w:type="table" w:styleId="a7">
    <w:name w:val="Table Grid"/>
    <w:basedOn w:val="a1"/>
    <w:uiPriority w:val="39"/>
    <w:rsid w:val="00634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36E9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6E9D"/>
    <w:rPr>
      <w:sz w:val="18"/>
      <w:szCs w:val="18"/>
    </w:rPr>
  </w:style>
  <w:style w:type="paragraph" w:styleId="aa">
    <w:name w:val="Revision"/>
    <w:hidden/>
    <w:uiPriority w:val="99"/>
    <w:semiHidden/>
    <w:rsid w:val="005A140C"/>
  </w:style>
  <w:style w:type="character" w:styleId="ab">
    <w:name w:val="annotation reference"/>
    <w:basedOn w:val="a0"/>
    <w:uiPriority w:val="99"/>
    <w:semiHidden/>
    <w:unhideWhenUsed/>
    <w:rsid w:val="0088748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8748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87482"/>
  </w:style>
  <w:style w:type="paragraph" w:styleId="ae">
    <w:name w:val="annotation subject"/>
    <w:basedOn w:val="ac"/>
    <w:next w:val="ac"/>
    <w:link w:val="af"/>
    <w:uiPriority w:val="99"/>
    <w:semiHidden/>
    <w:unhideWhenUsed/>
    <w:rsid w:val="0088748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874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91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69</cp:revision>
  <dcterms:created xsi:type="dcterms:W3CDTF">2024-09-25T06:40:00Z</dcterms:created>
  <dcterms:modified xsi:type="dcterms:W3CDTF">2024-11-05T04:28:00Z</dcterms:modified>
</cp:coreProperties>
</file>